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D69DA7" w14:textId="77777777" w:rsidR="00D52737" w:rsidRDefault="00D52737" w:rsidP="008F029A">
      <w:pPr>
        <w:pBdr>
          <w:bottom w:val="single" w:sz="4" w:space="1" w:color="auto"/>
        </w:pBdr>
        <w:spacing w:after="0" w:line="480" w:lineRule="auto"/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  <w:bookmarkStart w:id="0" w:name="_Hlk162640649"/>
      <w: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S3 </w:t>
      </w:r>
      <w:r w:rsidR="008F029A"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Table: </w:t>
      </w:r>
      <w: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Sample characteristics</w:t>
      </w:r>
    </w:p>
    <w:bookmarkEnd w:id="0"/>
    <w:p w14:paraId="013B1B56" w14:textId="167512AD" w:rsidR="008F029A" w:rsidRPr="008F029A" w:rsidRDefault="00D52737" w:rsidP="008F029A">
      <w:pPr>
        <w:pBdr>
          <w:bottom w:val="single" w:sz="4" w:space="1" w:color="auto"/>
        </w:pBdr>
        <w:spacing w:after="0" w:line="480" w:lineRule="auto"/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Industry e</w:t>
      </w:r>
      <w:r w:rsidR="008F029A"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xpert</w:t>
      </w:r>
      <w: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s</w:t>
      </w:r>
    </w:p>
    <w:p w14:paraId="5394698A" w14:textId="0809749C" w:rsidR="008F029A" w:rsidRPr="008F029A" w:rsidRDefault="008F029A" w:rsidP="008F029A">
      <w:pPr>
        <w:pBdr>
          <w:bottom w:val="single" w:sz="4" w:space="1" w:color="auto"/>
        </w:pBdr>
        <w:spacing w:after="0" w:line="276" w:lineRule="auto"/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4"/>
          <w:szCs w:val="24"/>
          <w:lang w:eastAsia="en-GB"/>
        </w:rPr>
        <w:tab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Gender</w:t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  <w:t>Ethnicity</w:t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  <w:t>Role</w:t>
      </w:r>
    </w:p>
    <w:p w14:paraId="7FA1AEEB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 xml:space="preserve">Male 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 xml:space="preserve">White British 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Technical expert chatbot developer</w:t>
      </w:r>
    </w:p>
    <w:p w14:paraId="78C0663A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2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Brit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HS doctor in sexual health</w:t>
      </w:r>
    </w:p>
    <w:p w14:paraId="081EBED4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US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cademic/sexual &amp; reproductive health chatbot</w:t>
      </w:r>
    </w:p>
    <w:p w14:paraId="1E8B72F4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4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Black Af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Developer/sexual &amp; reproductive health chatbot</w:t>
      </w:r>
    </w:p>
    <w:p w14:paraId="66C5CD5C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5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US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cademic/sexual &amp; reproductive health chatbot</w:t>
      </w:r>
    </w:p>
    <w:p w14:paraId="4D6430A4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6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US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vertAlign w:val="superscript"/>
          <w:lang w:eastAsia="en-GB"/>
        </w:rPr>
        <w:t xml:space="preserve">rd 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sector/sexual &amp; reproductive health chatbot</w:t>
      </w:r>
    </w:p>
    <w:p w14:paraId="17AAE4D6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7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Europe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vertAlign w:val="superscript"/>
          <w:lang w:eastAsia="en-GB"/>
        </w:rPr>
        <w:t>rd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 xml:space="preserve"> sector/sexual &amp; reproductive health rights</w:t>
      </w:r>
    </w:p>
    <w:p w14:paraId="1219B6BE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8a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sian Indi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Technical expert chatbot developer</w:t>
      </w:r>
    </w:p>
    <w:p w14:paraId="7F84580F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8b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sian Indi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vertAlign w:val="superscript"/>
          <w:lang w:eastAsia="en-GB"/>
        </w:rPr>
        <w:t>rd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 xml:space="preserve"> sector/sexual &amp; reproductive health chatbot</w:t>
      </w:r>
    </w:p>
    <w:p w14:paraId="13332AC4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9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Brit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cademic/sexual &amp; reproductive health chatbot</w:t>
      </w:r>
    </w:p>
    <w:p w14:paraId="2CFC69A9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0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 xml:space="preserve">Male 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sian Chines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Doctor/symptom checker chatbot</w:t>
      </w:r>
    </w:p>
    <w:p w14:paraId="6A6E44AB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1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orthern Ir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bookmarkStart w:id="1" w:name="_Hlk135160722"/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vertAlign w:val="superscript"/>
          <w:lang w:eastAsia="en-GB"/>
        </w:rPr>
        <w:t>rd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 xml:space="preserve"> sector/mental health chatbot</w:t>
      </w:r>
      <w:bookmarkEnd w:id="1"/>
    </w:p>
    <w:p w14:paraId="234D50E1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2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sian Chines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cademic/sexual &amp; reproductive health chatbot</w:t>
      </w:r>
    </w:p>
    <w:p w14:paraId="68248BC5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orthern Ir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vertAlign w:val="superscript"/>
          <w:lang w:eastAsia="en-GB"/>
        </w:rPr>
        <w:t>rd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 xml:space="preserve"> sector/mental health chatbot</w:t>
      </w:r>
    </w:p>
    <w:p w14:paraId="5D130212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4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US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cademic/sexual &amp; reproductive health chatbot</w:t>
      </w:r>
    </w:p>
    <w:p w14:paraId="3D434FE5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5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iddle Easter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Doctor/specialist in AI &amp; robotics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</w:p>
    <w:p w14:paraId="5A5CD87C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6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Latin Ame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Developer/mental health chatbot</w:t>
      </w:r>
    </w:p>
    <w:p w14:paraId="36E9F426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7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orthern Ir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cademic/mental health chatbot</w:t>
      </w:r>
    </w:p>
    <w:p w14:paraId="48482D3F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8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Europe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Developer/chatbot life coach</w:t>
      </w:r>
    </w:p>
    <w:p w14:paraId="13FCA2C1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19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Brit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HS doctor in sexual health</w:t>
      </w:r>
    </w:p>
    <w:p w14:paraId="5DFC89EC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20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Brit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HS doctor &amp; digital lead</w:t>
      </w:r>
    </w:p>
    <w:p w14:paraId="3C440B56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21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sian Chines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HS doctor/academic &amp; equitable AI specialist</w:t>
      </w:r>
    </w:p>
    <w:p w14:paraId="1973AB9A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22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Brit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NHS mental health nurse/clinical safety officer</w:t>
      </w:r>
    </w:p>
    <w:p w14:paraId="058ADFC2" w14:textId="77777777" w:rsidR="008F029A" w:rsidRPr="008F029A" w:rsidRDefault="008F029A" w:rsidP="008F029A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4"/>
          <w:szCs w:val="24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2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British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Developer/NHS signposting chatbot</w:t>
      </w:r>
    </w:p>
    <w:p w14:paraId="3BB6BA6B" w14:textId="77777777" w:rsidR="008F029A" w:rsidRDefault="008F029A" w:rsidP="008F029A">
      <w:pPr>
        <w:spacing w:after="0" w:line="480" w:lineRule="auto"/>
        <w:rPr>
          <w:rFonts w:ascii="Times New Roman" w:eastAsia="Times New Roman" w:hAnsi="Times New Roman" w:cs="Times New Roman"/>
          <w:color w:val="111111"/>
          <w:sz w:val="24"/>
          <w:szCs w:val="24"/>
          <w:u w:val="single"/>
          <w:lang w:eastAsia="en-GB"/>
        </w:rPr>
      </w:pPr>
    </w:p>
    <w:p w14:paraId="3B966B8B" w14:textId="77777777" w:rsidR="00D52737" w:rsidRPr="008F029A" w:rsidRDefault="00D52737" w:rsidP="00D52737">
      <w:pPr>
        <w:pBdr>
          <w:bottom w:val="single" w:sz="4" w:space="1" w:color="auto"/>
        </w:pBdr>
        <w:spacing w:after="0" w:line="480" w:lineRule="auto"/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Community member</w:t>
      </w:r>
      <w: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s</w:t>
      </w:r>
    </w:p>
    <w:p w14:paraId="14A8895F" w14:textId="77777777" w:rsidR="00D52737" w:rsidRPr="008F029A" w:rsidRDefault="00D52737" w:rsidP="00D52737">
      <w:pPr>
        <w:pBdr>
          <w:bottom w:val="single" w:sz="4" w:space="1" w:color="auto"/>
        </w:pBdr>
        <w:spacing w:after="0" w:line="240" w:lineRule="auto"/>
        <w:ind w:firstLine="720"/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Gender</w:t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  <w:t>Ethnicity</w:t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  <w:t>Age</w:t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softHyphen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</w:r>
      <w:r w:rsidRPr="008F029A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ab/>
        <w:t>Sexual orientation</w:t>
      </w:r>
    </w:p>
    <w:p w14:paraId="20AAABC6" w14:textId="26F6A3D3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24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sian Chines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21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</w:p>
    <w:p w14:paraId="4E8C8F7D" w14:textId="70CBB669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25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White Other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30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</w:p>
    <w:p w14:paraId="01698FF9" w14:textId="55A9307E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26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Black Mixed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2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</w:p>
    <w:p w14:paraId="49C4E39A" w14:textId="13A4981C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27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Latin Ame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25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</w:p>
    <w:p w14:paraId="215C61DE" w14:textId="4EC7EC4A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2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8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Latin Ame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29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gay</w:t>
      </w:r>
    </w:p>
    <w:p w14:paraId="70233532" w14:textId="4841A8E9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29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Black Af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3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</w:p>
    <w:p w14:paraId="11BCBE2C" w14:textId="1E0FAF44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3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0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Black Af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55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</w:p>
    <w:p w14:paraId="10D84CF8" w14:textId="1A18B65B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3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1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Black Af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26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</w:p>
    <w:p w14:paraId="550D754C" w14:textId="6551F9E0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3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2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Fe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Asian Bangladeshi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20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</w:p>
    <w:p w14:paraId="0059CF16" w14:textId="5A8C531B" w:rsidR="00D52737" w:rsidRPr="008F029A" w:rsidRDefault="00D52737" w:rsidP="00D52737">
      <w:pPr>
        <w:spacing w:after="0" w:line="240" w:lineRule="auto"/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</w:pP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P</w:t>
      </w:r>
      <w:r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>33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Male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Black African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27</w:t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</w:r>
      <w:r w:rsidRPr="008F029A">
        <w:rPr>
          <w:rFonts w:ascii="Times New Roman" w:eastAsia="Times New Roman" w:hAnsi="Times New Roman" w:cs="Times New Roman"/>
          <w:color w:val="111111"/>
          <w:sz w:val="20"/>
          <w:szCs w:val="20"/>
          <w:lang w:eastAsia="en-GB"/>
        </w:rPr>
        <w:tab/>
        <w:t>heterosexual</w:t>
      </w:r>
    </w:p>
    <w:p w14:paraId="02D1898C" w14:textId="77777777" w:rsidR="00D52737" w:rsidRPr="008F029A" w:rsidRDefault="00D52737" w:rsidP="008F029A">
      <w:pPr>
        <w:spacing w:after="0" w:line="480" w:lineRule="auto"/>
        <w:rPr>
          <w:rFonts w:ascii="Times New Roman" w:eastAsia="Times New Roman" w:hAnsi="Times New Roman" w:cs="Times New Roman"/>
          <w:color w:val="111111"/>
          <w:sz w:val="24"/>
          <w:szCs w:val="24"/>
          <w:u w:val="single"/>
          <w:lang w:eastAsia="en-GB"/>
        </w:rPr>
      </w:pPr>
    </w:p>
    <w:p w14:paraId="1CC308F3" w14:textId="77777777" w:rsidR="008F029A" w:rsidRDefault="008F029A">
      <w:pPr>
        <w:rPr>
          <w:rFonts w:ascii="Times New Roman" w:hAnsi="Times New Roman" w:cs="Times New Roman"/>
        </w:rPr>
      </w:pPr>
    </w:p>
    <w:p w14:paraId="65DB497B" w14:textId="77777777" w:rsidR="00AD6D47" w:rsidRDefault="00AD6D4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1F80C1" w14:textId="77777777" w:rsidR="00AD6D47" w:rsidRDefault="00AD6D47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D6D47" w:rsidSect="00ED312B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9A"/>
    <w:rsid w:val="00026462"/>
    <w:rsid w:val="00030DB3"/>
    <w:rsid w:val="002B7095"/>
    <w:rsid w:val="00424BAE"/>
    <w:rsid w:val="00497816"/>
    <w:rsid w:val="004E5216"/>
    <w:rsid w:val="00517315"/>
    <w:rsid w:val="00670123"/>
    <w:rsid w:val="00670D38"/>
    <w:rsid w:val="00692D79"/>
    <w:rsid w:val="006D5C83"/>
    <w:rsid w:val="006E3833"/>
    <w:rsid w:val="006F5A40"/>
    <w:rsid w:val="00724442"/>
    <w:rsid w:val="007F623B"/>
    <w:rsid w:val="008F029A"/>
    <w:rsid w:val="009B5C7B"/>
    <w:rsid w:val="009C4A7A"/>
    <w:rsid w:val="009F3553"/>
    <w:rsid w:val="00A76193"/>
    <w:rsid w:val="00AA34C7"/>
    <w:rsid w:val="00AD6D47"/>
    <w:rsid w:val="00B0607F"/>
    <w:rsid w:val="00BA6B65"/>
    <w:rsid w:val="00BE71E5"/>
    <w:rsid w:val="00C37DFD"/>
    <w:rsid w:val="00C70568"/>
    <w:rsid w:val="00C82291"/>
    <w:rsid w:val="00D52737"/>
    <w:rsid w:val="00DA05F6"/>
    <w:rsid w:val="00E2048A"/>
    <w:rsid w:val="00E60864"/>
    <w:rsid w:val="00EC562D"/>
    <w:rsid w:val="00ED312B"/>
    <w:rsid w:val="00F53799"/>
    <w:rsid w:val="00FA1A7B"/>
    <w:rsid w:val="00FB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5C7FE4"/>
  <w15:chartTrackingRefBased/>
  <w15:docId w15:val="{EACEFE38-60E3-43A2-BB8E-CB68D7C50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8F029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8F0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F029A"/>
  </w:style>
  <w:style w:type="character" w:customStyle="1" w:styleId="eop">
    <w:name w:val="eop"/>
    <w:basedOn w:val="DefaultParagraphFont"/>
    <w:rsid w:val="008F029A"/>
  </w:style>
  <w:style w:type="character" w:styleId="Hyperlink">
    <w:name w:val="Hyperlink"/>
    <w:basedOn w:val="DefaultParagraphFont"/>
    <w:uiPriority w:val="99"/>
    <w:unhideWhenUsed/>
    <w:rsid w:val="00FB5A2D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A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9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721</Characters>
  <Application>Microsoft Office Word</Application>
  <DocSecurity>0</DocSecurity>
  <Lines>43</Lines>
  <Paragraphs>39</Paragraphs>
  <ScaleCrop>false</ScaleCrop>
  <Company>University of Westminster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adarzynski</dc:creator>
  <cp:keywords/>
  <dc:description/>
  <cp:lastModifiedBy>Tom Nadarzynski</cp:lastModifiedBy>
  <cp:revision>2</cp:revision>
  <dcterms:created xsi:type="dcterms:W3CDTF">2024-03-29T21:38:00Z</dcterms:created>
  <dcterms:modified xsi:type="dcterms:W3CDTF">2024-03-29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53416-0c99-4499-9060-09508d58d054</vt:lpwstr>
  </property>
</Properties>
</file>